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45A9F" w14:textId="77777777" w:rsidR="00A6509C" w:rsidRDefault="00A6509C" w:rsidP="00A6509C">
      <w:pPr>
        <w:spacing w:line="360" w:lineRule="auto"/>
        <w:jc w:val="center"/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lang w:eastAsia="de-DE" w:bidi="en-US"/>
        </w:rPr>
      </w:pPr>
    </w:p>
    <w:p w14:paraId="4C53288C" w14:textId="77777777" w:rsidR="00A6509C" w:rsidRDefault="00A6509C" w:rsidP="00A6509C">
      <w:pPr>
        <w:spacing w:line="360" w:lineRule="auto"/>
        <w:jc w:val="center"/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lang w:eastAsia="de-DE" w:bidi="en-US"/>
        </w:rPr>
      </w:pPr>
    </w:p>
    <w:p w14:paraId="28A7E456" w14:textId="5AD584C4" w:rsidR="00A6509C" w:rsidRPr="009F6F78" w:rsidRDefault="00A6509C" w:rsidP="00A6509C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F6F7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Supplementary Table S2. </w:t>
      </w:r>
      <w:r w:rsidRPr="009F6F7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Summary of the RNA-seq and m6A-seq of two variety.</w:t>
      </w:r>
    </w:p>
    <w:tbl>
      <w:tblPr>
        <w:tblW w:w="919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750"/>
        <w:gridCol w:w="1660"/>
        <w:gridCol w:w="2010"/>
        <w:gridCol w:w="2229"/>
        <w:gridCol w:w="1890"/>
      </w:tblGrid>
      <w:tr w:rsidR="00A6509C" w:rsidRPr="009F6F78" w14:paraId="18100562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F920E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6F78">
              <w:rPr>
                <w:rFonts w:ascii="Times New Roman" w:hAnsi="Times New Roman"/>
                <w:b/>
                <w:sz w:val="24"/>
                <w:szCs w:val="24"/>
              </w:rPr>
              <w:t>Sample name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3029F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6F78">
              <w:rPr>
                <w:rFonts w:ascii="Times New Roman" w:hAnsi="Times New Roman"/>
                <w:b/>
                <w:sz w:val="24"/>
                <w:szCs w:val="24"/>
              </w:rPr>
              <w:t>Seq Type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857F2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6F78">
              <w:rPr>
                <w:rFonts w:ascii="Times New Roman" w:hAnsi="Times New Roman"/>
                <w:b/>
                <w:sz w:val="24"/>
                <w:szCs w:val="24"/>
              </w:rPr>
              <w:t>Total read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28BA6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6F78">
              <w:rPr>
                <w:rFonts w:ascii="Times New Roman" w:hAnsi="Times New Roman"/>
                <w:b/>
                <w:sz w:val="24"/>
                <w:szCs w:val="24"/>
              </w:rPr>
              <w:t>Mapped Reads</w:t>
            </w:r>
          </w:p>
        </w:tc>
        <w:tc>
          <w:tcPr>
            <w:tcW w:w="2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423A3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6F78">
              <w:rPr>
                <w:rFonts w:ascii="Times New Roman" w:hAnsi="Times New Roman"/>
                <w:b/>
                <w:sz w:val="24"/>
                <w:szCs w:val="24"/>
              </w:rPr>
              <w:t>Unique Mapped reads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8173B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6F78">
              <w:rPr>
                <w:rFonts w:ascii="Times New Roman" w:hAnsi="Times New Roman"/>
                <w:b/>
                <w:sz w:val="24"/>
                <w:szCs w:val="24"/>
              </w:rPr>
              <w:t>Multi Mapped reads</w:t>
            </w:r>
          </w:p>
        </w:tc>
      </w:tr>
      <w:tr w:rsidR="00A6509C" w:rsidRPr="009F6F78" w14:paraId="2668A439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B3700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RV_1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9CFE4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m6A-seq (IP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5651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07812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117E7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01462027(94.11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EAE6C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83010528(77.0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60CDE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8451499(17.11%)</w:t>
            </w:r>
          </w:p>
        </w:tc>
      </w:tr>
      <w:tr w:rsidR="00A6509C" w:rsidRPr="009F6F78" w14:paraId="52EA0AD4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0F70D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RV_2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2671E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AC8FC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00012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D3248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91016080(91.00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EB99E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74395324(74.39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3A47C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6620756(16.62%)</w:t>
            </w:r>
          </w:p>
        </w:tc>
      </w:tr>
      <w:tr w:rsidR="00A6509C" w:rsidRPr="009F6F78" w14:paraId="48F13886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E426D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RV_3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74083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2D79B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26132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60C15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19795928(94.98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A52FF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93503999(74.1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F0AE1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26291929(20.84%)</w:t>
            </w:r>
          </w:p>
        </w:tc>
      </w:tr>
      <w:tr w:rsidR="00A6509C" w:rsidRPr="009F6F78" w14:paraId="118DB3C5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23DE6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SV_1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D9CDB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78ADF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303953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77D08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24112458(95.18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464A9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97610727(74.86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68F8C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26501731(20.32%)</w:t>
            </w:r>
          </w:p>
        </w:tc>
      </w:tr>
      <w:tr w:rsidR="00A6509C" w:rsidRPr="009F6F78" w14:paraId="13215AB2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521B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SV_2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87880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3A42A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23516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D94AF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17729136(95.31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DC49C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92826867(75.15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C5B25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24902269(20.16%)</w:t>
            </w:r>
          </w:p>
        </w:tc>
      </w:tr>
      <w:tr w:rsidR="00A6509C" w:rsidRPr="009F6F78" w14:paraId="4369D932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11BFF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SV_3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BBFBF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7C3C3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348153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F478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28594124(95.39%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87742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00563984(74.59%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40CBE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28030140(20.79%)</w:t>
            </w:r>
          </w:p>
        </w:tc>
      </w:tr>
      <w:tr w:rsidR="00A6509C" w:rsidRPr="009F6F78" w14:paraId="6D3D182E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E3CE3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RV_1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2B59E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RNA-seq (Inpu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E507A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225025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24FAE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06716945(87.11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7ADB0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82937788(67.7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F0CDC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23779157(19.41%)</w:t>
            </w:r>
          </w:p>
        </w:tc>
      </w:tr>
      <w:tr w:rsidR="00A6509C" w:rsidRPr="009F6F78" w14:paraId="6CBE175C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588C2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RV_2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C519F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3FDC0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20549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AA969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87887414(72.91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1E1E3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68144945(56.5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3728B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9742469(16.38%)</w:t>
            </w:r>
          </w:p>
        </w:tc>
      </w:tr>
      <w:tr w:rsidR="00A6509C" w:rsidRPr="009F6F78" w14:paraId="58A5315E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30E98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RV_3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3C5E5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BB283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31656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C4101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23078286(93.48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68F0A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93693816(71.17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A5E02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29384470(22.32%)</w:t>
            </w:r>
          </w:p>
        </w:tc>
      </w:tr>
      <w:tr w:rsidR="00A6509C" w:rsidRPr="009F6F78" w14:paraId="34660137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3B74B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SV_1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B916A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648D3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27447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4C522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22031105(95.75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B7435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90415772(70.94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5DA56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31615333(24.81%)</w:t>
            </w:r>
          </w:p>
        </w:tc>
      </w:tr>
      <w:tr w:rsidR="00A6509C" w:rsidRPr="009F6F78" w14:paraId="727A7CAC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96B14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SV_2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DBEC6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C89F9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3131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5D958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25682604(95.71%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FCE2D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92775130(70.65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55995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32907474(25.06%)</w:t>
            </w:r>
          </w:p>
        </w:tc>
      </w:tr>
      <w:tr w:rsidR="00A6509C" w:rsidRPr="009F6F78" w14:paraId="300F3C06" w14:textId="77777777" w:rsidTr="009F6F78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DC0A1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WSV_3</w:t>
            </w: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A3BAEE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6F927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311908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12BF4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126376016(96.33%)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000DE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93281805(71.10%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DF43B" w14:textId="77777777" w:rsidR="00A6509C" w:rsidRPr="009F6F78" w:rsidRDefault="00A6509C" w:rsidP="00A6509C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6F78">
              <w:rPr>
                <w:rFonts w:ascii="Times New Roman" w:hAnsi="Times New Roman"/>
                <w:sz w:val="24"/>
                <w:szCs w:val="24"/>
              </w:rPr>
              <w:t>33094211(25.23%)</w:t>
            </w:r>
          </w:p>
        </w:tc>
      </w:tr>
    </w:tbl>
    <w:p w14:paraId="365BC9AF" w14:textId="77777777" w:rsidR="00A6509C" w:rsidRPr="009F6F78" w:rsidRDefault="00A6509C" w:rsidP="00A6509C">
      <w:pPr>
        <w:pStyle w:val="MDPI43tablefooter"/>
        <w:spacing w:after="240"/>
        <w:jc w:val="center"/>
        <w:rPr>
          <w:rFonts w:ascii="Times New Roman" w:hAnsi="Times New Roman"/>
          <w:sz w:val="24"/>
          <w:szCs w:val="24"/>
        </w:rPr>
      </w:pPr>
      <w:r w:rsidRPr="009F6F78">
        <w:rPr>
          <w:rFonts w:ascii="Times New Roman" w:hAnsi="Times New Roman"/>
          <w:sz w:val="24"/>
          <w:szCs w:val="24"/>
        </w:rPr>
        <w:t xml:space="preserve">RNA-seq: RNA-sequencing; m6A-seq: m6A-sequencing; </w:t>
      </w:r>
      <w:bookmarkStart w:id="0" w:name="_Hlk60841676"/>
      <w:r w:rsidRPr="009F6F78">
        <w:rPr>
          <w:rFonts w:ascii="Times New Roman" w:hAnsi="Times New Roman"/>
          <w:sz w:val="24"/>
          <w:szCs w:val="24"/>
        </w:rPr>
        <w:t>WRV: WYMV infected resistant wheat variety; WSV: WYMV infected sensitive wheat variety.</w:t>
      </w:r>
      <w:bookmarkEnd w:id="0"/>
    </w:p>
    <w:p w14:paraId="4B30FA1A" w14:textId="77777777" w:rsidR="0020595D" w:rsidRPr="00A6509C" w:rsidRDefault="0020595D"/>
    <w:sectPr w:rsidR="0020595D" w:rsidRPr="00A65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54E05" w14:textId="77777777" w:rsidR="0077394D" w:rsidRDefault="0077394D" w:rsidP="00A6509C">
      <w:r>
        <w:separator/>
      </w:r>
    </w:p>
  </w:endnote>
  <w:endnote w:type="continuationSeparator" w:id="0">
    <w:p w14:paraId="3A79E148" w14:textId="77777777" w:rsidR="0077394D" w:rsidRDefault="0077394D" w:rsidP="00A65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4236E3" w14:textId="77777777" w:rsidR="0077394D" w:rsidRDefault="0077394D" w:rsidP="00A6509C">
      <w:r>
        <w:separator/>
      </w:r>
    </w:p>
  </w:footnote>
  <w:footnote w:type="continuationSeparator" w:id="0">
    <w:p w14:paraId="7ADB49CC" w14:textId="77777777" w:rsidR="0077394D" w:rsidRDefault="0077394D" w:rsidP="00A65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331"/>
    <w:rsid w:val="0020595D"/>
    <w:rsid w:val="0077394D"/>
    <w:rsid w:val="009F6F78"/>
    <w:rsid w:val="00A6509C"/>
    <w:rsid w:val="00F20665"/>
    <w:rsid w:val="00F7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FEC9E7"/>
  <w15:chartTrackingRefBased/>
  <w15:docId w15:val="{19F44DC7-C0AF-4FBD-9739-6C0A7111E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0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09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6509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6509C"/>
    <w:rPr>
      <w:sz w:val="18"/>
      <w:szCs w:val="18"/>
    </w:rPr>
  </w:style>
  <w:style w:type="paragraph" w:customStyle="1" w:styleId="MDPI42tablebody">
    <w:name w:val="MDPI_4.2_table_body"/>
    <w:qFormat/>
    <w:rsid w:val="00A6509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a"/>
    <w:next w:val="a"/>
    <w:qFormat/>
    <w:rsid w:val="00A6509C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Y1995</dc:creator>
  <cp:keywords/>
  <dc:description/>
  <cp:lastModifiedBy>ZTY1995</cp:lastModifiedBy>
  <cp:revision>3</cp:revision>
  <dcterms:created xsi:type="dcterms:W3CDTF">2021-01-13T15:54:00Z</dcterms:created>
  <dcterms:modified xsi:type="dcterms:W3CDTF">2021-01-20T08:42:00Z</dcterms:modified>
</cp:coreProperties>
</file>